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Highly express proteins in human cells. </w:t>
      </w:r>
    </w:p>
    <w:tbl>
      <w:tblPr>
        <w:tblW w:w="9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916"/>
        <w:gridCol w:w="1321"/>
        <w:gridCol w:w="1276"/>
        <w:gridCol w:w="754"/>
      </w:tblGrid>
      <w:tr>
        <w:trPr>
          <w:trHeight w:val="458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Descriptions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PC1 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" w:leader="none"/>
                <w:tab w:val="center" w:pos="459" w:leader="none"/>
              </w:tabs>
              <w:spacing w:lineRule="auto" w:line="360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PC2 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(y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CAI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PDH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81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770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NO1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olase 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4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071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PIA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eptidylprolyl isomerase A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2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675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EF1A1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ukaryotic translation elongation factor 1 alpha 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1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73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YOC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ocilin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286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096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TB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ctin beta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62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012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9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UBB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bulin beta class I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73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4744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UBB3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bulin beta 3 class III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92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2976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UBB1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bulin beta 1 class VI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69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548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UBB2A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bulin beta 2A class IIa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81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0251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UBB2B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bulin beta 2B class IIb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6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4147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PS2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ibosomal protein S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05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55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SP90AB1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at shock protein 90 alpha family class B member 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01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0203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SPA4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at shock protein family A (Hsp70) member 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8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377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53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NFP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ne H4 transcription factor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53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6769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2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ST2H2BE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ne cluster 2 H2B family member 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2.017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2.4240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ST2H3C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stone cluster 2 H3 family member c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973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2.4240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PS2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ibosomal protein S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1.05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55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P53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mor protein p5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0.1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200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21</w:t>
            </w:r>
          </w:p>
        </w:tc>
      </w:tr>
    </w:tbl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ind w:firstLine="72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06:12:00Z</dcterms:created>
  <dc:creator>Nan_KJ</dc:creator>
  <dc:description/>
  <cp:keywords/>
  <dc:language>en-US</dc:language>
  <cp:lastModifiedBy>Nan_KJ</cp:lastModifiedBy>
  <dcterms:modified xsi:type="dcterms:W3CDTF">2020-04-11T04:58:00Z</dcterms:modified>
  <cp:revision>3</cp:revision>
  <dc:subject/>
  <dc:title/>
</cp:coreProperties>
</file>